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521F7" w14:textId="5B7C179F" w:rsidR="00FB0A8A" w:rsidRPr="00FB2F67" w:rsidRDefault="007173AF" w:rsidP="00435FBD">
      <w:pPr>
        <w:spacing w:line="240" w:lineRule="auto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 w:rsidRPr="00FB2F67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FB2F67">
        <w:rPr>
          <w:rFonts w:ascii="Times New Roman" w:hAnsi="Times New Roman" w:cs="Times New Roman"/>
          <w:sz w:val="22"/>
          <w:szCs w:val="22"/>
        </w:rPr>
        <w:t xml:space="preserve"> </w:t>
      </w:r>
      <w:r w:rsidR="0002489B" w:rsidRPr="00FB2F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Biological features measured by the parameters of each advanced </w:t>
      </w:r>
      <w:r w:rsidRPr="00FB2F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quantitative </w:t>
      </w:r>
      <w:r w:rsidR="0002489B" w:rsidRPr="00FB2F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MRI</w:t>
      </w:r>
      <w:r w:rsidRPr="00FB2F67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5220"/>
        <w:gridCol w:w="5390"/>
      </w:tblGrid>
      <w:tr w:rsidR="007A7DAB" w:rsidRPr="00FB2F67" w14:paraId="3E4C9BFD" w14:textId="77777777" w:rsidTr="00222E9F">
        <w:trPr>
          <w:trHeight w:val="79"/>
        </w:trPr>
        <w:tc>
          <w:tcPr>
            <w:tcW w:w="3780" w:type="dxa"/>
          </w:tcPr>
          <w:p w14:paraId="43CBDD48" w14:textId="710DF5D3" w:rsidR="007A7DAB" w:rsidRPr="00FB2F67" w:rsidRDefault="007A7DAB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etric</w:t>
            </w:r>
          </w:p>
        </w:tc>
        <w:tc>
          <w:tcPr>
            <w:tcW w:w="5220" w:type="dxa"/>
          </w:tcPr>
          <w:p w14:paraId="7EF4DF5B" w14:textId="3F9C9EE2" w:rsidR="007A7DAB" w:rsidRPr="00FB2F67" w:rsidRDefault="007A7DAB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Higher Value</w:t>
            </w:r>
          </w:p>
        </w:tc>
        <w:tc>
          <w:tcPr>
            <w:tcW w:w="5390" w:type="dxa"/>
          </w:tcPr>
          <w:p w14:paraId="13299BD9" w14:textId="768807E9" w:rsidR="007A7DAB" w:rsidRPr="00FB2F67" w:rsidRDefault="007A7DAB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Lower Value</w:t>
            </w:r>
          </w:p>
        </w:tc>
      </w:tr>
      <w:tr w:rsidR="007A7DAB" w:rsidRPr="00FB2F67" w14:paraId="6607C109" w14:textId="77777777" w:rsidTr="00222E9F">
        <w:tc>
          <w:tcPr>
            <w:tcW w:w="14390" w:type="dxa"/>
            <w:gridSpan w:val="3"/>
            <w:shd w:val="clear" w:color="auto" w:fill="BFBFBF" w:themeFill="background1" w:themeFillShade="BF"/>
          </w:tcPr>
          <w:p w14:paraId="1FC5101C" w14:textId="3EC865EB" w:rsidR="007A7DAB" w:rsidRPr="00FB2F67" w:rsidRDefault="004610EA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Diffusion MRI </w:t>
            </w:r>
            <w:r w:rsidR="007A7DAB" w:rsidRPr="00FB2F67">
              <w:rPr>
                <w:rFonts w:ascii="Times New Roman" w:hAnsi="Times New Roman" w:cs="Times New Roman"/>
                <w:sz w:val="22"/>
                <w:szCs w:val="22"/>
              </w:rPr>
              <w:t>Signal Representations</w:t>
            </w:r>
          </w:p>
        </w:tc>
      </w:tr>
      <w:tr w:rsidR="007A7DAB" w:rsidRPr="00FB2F67" w14:paraId="0DF54550" w14:textId="77777777" w:rsidTr="00222E9F">
        <w:tc>
          <w:tcPr>
            <w:tcW w:w="14390" w:type="dxa"/>
            <w:gridSpan w:val="3"/>
            <w:shd w:val="clear" w:color="auto" w:fill="E8E8E8" w:themeFill="background2"/>
          </w:tcPr>
          <w:p w14:paraId="4F5F16AA" w14:textId="52D77CC1" w:rsidR="007A7DAB" w:rsidRPr="00FB2F67" w:rsidRDefault="007A7DAB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Diffusion Kurtosis Imaging (DKI)</w:t>
            </w:r>
          </w:p>
        </w:tc>
      </w:tr>
      <w:tr w:rsidR="007A7DAB" w:rsidRPr="00FB2F67" w14:paraId="52068318" w14:textId="77777777" w:rsidTr="00222E9F">
        <w:tc>
          <w:tcPr>
            <w:tcW w:w="3780" w:type="dxa"/>
          </w:tcPr>
          <w:p w14:paraId="1570C177" w14:textId="1338BEB1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ean kurtosis (MK)</w:t>
            </w:r>
          </w:p>
        </w:tc>
        <w:tc>
          <w:tcPr>
            <w:tcW w:w="5220" w:type="dxa"/>
          </w:tcPr>
          <w:p w14:paraId="21BABCF0" w14:textId="02F839A3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tissue complexity or diffusion barriers</w:t>
            </w:r>
          </w:p>
        </w:tc>
        <w:tc>
          <w:tcPr>
            <w:tcW w:w="5390" w:type="dxa"/>
          </w:tcPr>
          <w:p w14:paraId="13EEFA56" w14:textId="07C7D193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tissue complexity, possibly degeneration or simplification</w:t>
            </w:r>
          </w:p>
        </w:tc>
      </w:tr>
      <w:tr w:rsidR="007A7DAB" w:rsidRPr="00FB2F67" w14:paraId="7BD9F6CD" w14:textId="77777777" w:rsidTr="00222E9F">
        <w:tc>
          <w:tcPr>
            <w:tcW w:w="3780" w:type="dxa"/>
          </w:tcPr>
          <w:p w14:paraId="5EDFFEFE" w14:textId="17BFA017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Axial kurtosis (AK)</w:t>
            </w:r>
          </w:p>
        </w:tc>
        <w:tc>
          <w:tcPr>
            <w:tcW w:w="5220" w:type="dxa"/>
          </w:tcPr>
          <w:p w14:paraId="524636DB" w14:textId="2D6D58DB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ore restriction along axons, possibly indicating intact axonal structure</w:t>
            </w:r>
          </w:p>
        </w:tc>
        <w:tc>
          <w:tcPr>
            <w:tcW w:w="5390" w:type="dxa"/>
          </w:tcPr>
          <w:p w14:paraId="6AB34E91" w14:textId="56F6913A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axonal integrity or axonal injury</w:t>
            </w:r>
          </w:p>
        </w:tc>
      </w:tr>
      <w:tr w:rsidR="007A7DAB" w:rsidRPr="00FB2F67" w14:paraId="1C24B8DA" w14:textId="77777777" w:rsidTr="00222E9F">
        <w:tc>
          <w:tcPr>
            <w:tcW w:w="3780" w:type="dxa"/>
          </w:tcPr>
          <w:p w14:paraId="73DE066A" w14:textId="4C2E4116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Radial kurtosis (</w:t>
            </w: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K)</w:t>
            </w:r>
          </w:p>
        </w:tc>
        <w:tc>
          <w:tcPr>
            <w:tcW w:w="5220" w:type="dxa"/>
          </w:tcPr>
          <w:p w14:paraId="27A8F896" w14:textId="2583D783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ore restriction perpendicular to axons, possibly indicating intact myelin or radial</w:t>
            </w:r>
          </w:p>
        </w:tc>
        <w:tc>
          <w:tcPr>
            <w:tcW w:w="5390" w:type="dxa"/>
          </w:tcPr>
          <w:p w14:paraId="4DEF935B" w14:textId="77777777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myelination or extracellular expansion</w:t>
            </w:r>
          </w:p>
          <w:p w14:paraId="18555182" w14:textId="77777777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0366BC" w:rsidRPr="00FB2F67" w14:paraId="78BBA075" w14:textId="77777777" w:rsidTr="00222E9F">
        <w:tc>
          <w:tcPr>
            <w:tcW w:w="3780" w:type="dxa"/>
          </w:tcPr>
          <w:p w14:paraId="532F89DD" w14:textId="7505CAD1" w:rsidR="000366BC" w:rsidRPr="00FB2F67" w:rsidRDefault="008414AB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Fractional anisotropy of kurtosis (FAK)</w:t>
            </w:r>
          </w:p>
        </w:tc>
        <w:tc>
          <w:tcPr>
            <w:tcW w:w="5220" w:type="dxa"/>
          </w:tcPr>
          <w:p w14:paraId="61C8D0AE" w14:textId="4C9E535C" w:rsidR="000366BC" w:rsidRPr="00FB2F67" w:rsidRDefault="008414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microstructural complexity, directional heterogeneity, or tissue organization (e.g., intact fiber bundles)</w:t>
            </w:r>
          </w:p>
        </w:tc>
        <w:tc>
          <w:tcPr>
            <w:tcW w:w="5390" w:type="dxa"/>
          </w:tcPr>
          <w:p w14:paraId="6FFA848A" w14:textId="22C52B24" w:rsidR="000366BC" w:rsidRPr="00FB2F67" w:rsidRDefault="008414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microstructural complexity, less directional dependence of diffusion, or tissue disruption (e.g., degeneration, edema)</w:t>
            </w:r>
          </w:p>
        </w:tc>
      </w:tr>
      <w:tr w:rsidR="007A7DAB" w:rsidRPr="00FB2F67" w14:paraId="17C41B31" w14:textId="77777777" w:rsidTr="00222E9F">
        <w:tc>
          <w:tcPr>
            <w:tcW w:w="14390" w:type="dxa"/>
            <w:gridSpan w:val="3"/>
            <w:shd w:val="clear" w:color="auto" w:fill="F2F2F2" w:themeFill="background1" w:themeFillShade="F2"/>
          </w:tcPr>
          <w:p w14:paraId="44DAC4FE" w14:textId="1FF83638" w:rsidR="007A7DAB" w:rsidRPr="00FB2F67" w:rsidRDefault="007A7DAB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rained </w:t>
            </w:r>
            <w:r w:rsidR="00435FBD"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pherical Deconvolution </w:t>
            </w: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(CSD)</w:t>
            </w:r>
          </w:p>
        </w:tc>
      </w:tr>
      <w:tr w:rsidR="007A7DAB" w:rsidRPr="00FB2F67" w14:paraId="772DBFFB" w14:textId="77777777" w:rsidTr="00222E9F">
        <w:tc>
          <w:tcPr>
            <w:tcW w:w="3780" w:type="dxa"/>
          </w:tcPr>
          <w:p w14:paraId="5953F540" w14:textId="0A054178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Fiber density (FD)</w:t>
            </w:r>
          </w:p>
        </w:tc>
        <w:tc>
          <w:tcPr>
            <w:tcW w:w="5220" w:type="dxa"/>
          </w:tcPr>
          <w:p w14:paraId="04F478E9" w14:textId="06AD3E36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Increased intra-axonal content along a fiber orientation </w:t>
            </w:r>
          </w:p>
        </w:tc>
        <w:tc>
          <w:tcPr>
            <w:tcW w:w="5390" w:type="dxa"/>
          </w:tcPr>
          <w:p w14:paraId="31CF4243" w14:textId="3F385823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axonal density or fiber content</w:t>
            </w:r>
          </w:p>
        </w:tc>
      </w:tr>
      <w:tr w:rsidR="007A7DAB" w:rsidRPr="00FB2F67" w14:paraId="2AE05851" w14:textId="77777777" w:rsidTr="00222E9F">
        <w:tc>
          <w:tcPr>
            <w:tcW w:w="3780" w:type="dxa"/>
          </w:tcPr>
          <w:p w14:paraId="4574EBE8" w14:textId="6F9A0B3B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Fiber cross-section (FC)</w:t>
            </w:r>
          </w:p>
        </w:tc>
        <w:tc>
          <w:tcPr>
            <w:tcW w:w="5220" w:type="dxa"/>
          </w:tcPr>
          <w:p w14:paraId="318AEEA9" w14:textId="03ADD272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Larger tract or bundle size (macrostructure)</w:t>
            </w:r>
          </w:p>
        </w:tc>
        <w:tc>
          <w:tcPr>
            <w:tcW w:w="5390" w:type="dxa"/>
          </w:tcPr>
          <w:p w14:paraId="39F298E5" w14:textId="3E6F0434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Smaller tract size or atrophy</w:t>
            </w:r>
          </w:p>
        </w:tc>
      </w:tr>
      <w:tr w:rsidR="007A7DAB" w:rsidRPr="00FB2F67" w14:paraId="726CDDF0" w14:textId="77777777" w:rsidTr="00222E9F">
        <w:tc>
          <w:tcPr>
            <w:tcW w:w="3780" w:type="dxa"/>
          </w:tcPr>
          <w:p w14:paraId="7D83A473" w14:textId="44011FD9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Product of FD and FC (FDC)</w:t>
            </w:r>
          </w:p>
        </w:tc>
        <w:tc>
          <w:tcPr>
            <w:tcW w:w="5220" w:type="dxa"/>
          </w:tcPr>
          <w:p w14:paraId="3E48CBC9" w14:textId="7A2FA351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overall fiber content (combined micro- and macrostructure)</w:t>
            </w:r>
          </w:p>
        </w:tc>
        <w:tc>
          <w:tcPr>
            <w:tcW w:w="5390" w:type="dxa"/>
          </w:tcPr>
          <w:p w14:paraId="09BEA92D" w14:textId="1044C183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fiber content (due to micro- or macrostructural loss)</w:t>
            </w:r>
          </w:p>
        </w:tc>
      </w:tr>
      <w:tr w:rsidR="00435FBD" w:rsidRPr="00FB2F67" w14:paraId="17305127" w14:textId="77777777" w:rsidTr="00222E9F">
        <w:tc>
          <w:tcPr>
            <w:tcW w:w="14390" w:type="dxa"/>
            <w:gridSpan w:val="3"/>
            <w:shd w:val="clear" w:color="auto" w:fill="BFBFBF" w:themeFill="background1" w:themeFillShade="BF"/>
          </w:tcPr>
          <w:p w14:paraId="681560D2" w14:textId="5DF38D00" w:rsidR="00435FBD" w:rsidRPr="00FB2F67" w:rsidRDefault="004610EA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Diffusion MRI </w:t>
            </w:r>
            <w:r w:rsidR="00435FBD" w:rsidRPr="00FB2F67">
              <w:rPr>
                <w:rFonts w:ascii="Times New Roman" w:hAnsi="Times New Roman" w:cs="Times New Roman"/>
                <w:sz w:val="22"/>
                <w:szCs w:val="22"/>
              </w:rPr>
              <w:t>Biophysical Models</w:t>
            </w:r>
          </w:p>
        </w:tc>
      </w:tr>
      <w:tr w:rsidR="00435FBD" w:rsidRPr="00FB2F67" w14:paraId="7C6E9D87" w14:textId="77777777" w:rsidTr="00222E9F">
        <w:tc>
          <w:tcPr>
            <w:tcW w:w="14390" w:type="dxa"/>
            <w:gridSpan w:val="3"/>
            <w:shd w:val="clear" w:color="auto" w:fill="E8E8E8" w:themeFill="background2"/>
          </w:tcPr>
          <w:p w14:paraId="7CAFB98F" w14:textId="309E7E0A" w:rsidR="00435FBD" w:rsidRPr="00FB2F67" w:rsidRDefault="00435FBD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Composite Hindered and Restricted Model of Diffusion (CHARMED)</w:t>
            </w:r>
          </w:p>
        </w:tc>
      </w:tr>
      <w:tr w:rsidR="007A7DAB" w:rsidRPr="00FB2F67" w14:paraId="799AEBFC" w14:textId="77777777" w:rsidTr="00222E9F">
        <w:tc>
          <w:tcPr>
            <w:tcW w:w="3780" w:type="dxa"/>
          </w:tcPr>
          <w:p w14:paraId="060032D8" w14:textId="2018004D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stricted</w:t>
            </w:r>
          </w:p>
        </w:tc>
        <w:tc>
          <w:tcPr>
            <w:tcW w:w="5220" w:type="dxa"/>
          </w:tcPr>
          <w:p w14:paraId="50AB3247" w14:textId="53D04F6E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axonal density or intra-axonal volume</w:t>
            </w:r>
          </w:p>
        </w:tc>
        <w:tc>
          <w:tcPr>
            <w:tcW w:w="5390" w:type="dxa"/>
          </w:tcPr>
          <w:p w14:paraId="52B4B545" w14:textId="79841768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Lower axonal density or disrupted intra-axonal space</w:t>
            </w:r>
          </w:p>
        </w:tc>
      </w:tr>
      <w:tr w:rsidR="007A7DAB" w:rsidRPr="00FB2F67" w14:paraId="6AA65A0D" w14:textId="77777777" w:rsidTr="00222E9F">
        <w:tc>
          <w:tcPr>
            <w:tcW w:w="3780" w:type="dxa"/>
          </w:tcPr>
          <w:p w14:paraId="5BD31E0F" w14:textId="5B82F8ED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Hindered</w:t>
            </w:r>
          </w:p>
        </w:tc>
        <w:tc>
          <w:tcPr>
            <w:tcW w:w="5220" w:type="dxa"/>
          </w:tcPr>
          <w:p w14:paraId="4D351EC2" w14:textId="4A947796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Less extracellular restriction, possibly indicating axonal loss or demyelination</w:t>
            </w:r>
          </w:p>
        </w:tc>
        <w:tc>
          <w:tcPr>
            <w:tcW w:w="5390" w:type="dxa"/>
          </w:tcPr>
          <w:p w14:paraId="09E9D53E" w14:textId="17291413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ore extracellular restriction, possibly due to denser cellular packing</w:t>
            </w:r>
          </w:p>
        </w:tc>
      </w:tr>
      <w:tr w:rsidR="00435FBD" w:rsidRPr="00FB2F67" w14:paraId="41572FEA" w14:textId="77777777" w:rsidTr="00222E9F">
        <w:tc>
          <w:tcPr>
            <w:tcW w:w="14390" w:type="dxa"/>
            <w:gridSpan w:val="3"/>
            <w:shd w:val="clear" w:color="auto" w:fill="E8E8E8" w:themeFill="background2"/>
          </w:tcPr>
          <w:p w14:paraId="23DBC667" w14:textId="564C0689" w:rsidR="00435FBD" w:rsidRPr="00FB2F67" w:rsidRDefault="00435FBD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Neurite Orientation Dispersion and Density Imaging (NODDI)</w:t>
            </w:r>
          </w:p>
        </w:tc>
      </w:tr>
      <w:tr w:rsidR="007A7DAB" w:rsidRPr="00FB2F67" w14:paraId="28983282" w14:textId="77777777" w:rsidTr="00222E9F">
        <w:tc>
          <w:tcPr>
            <w:tcW w:w="3780" w:type="dxa"/>
          </w:tcPr>
          <w:p w14:paraId="1D94F951" w14:textId="22640434" w:rsidR="007A7DAB" w:rsidRPr="00FB2F67" w:rsidRDefault="007A7DAB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Neurite density index (NDI)</w:t>
            </w:r>
          </w:p>
        </w:tc>
        <w:tc>
          <w:tcPr>
            <w:tcW w:w="5220" w:type="dxa"/>
          </w:tcPr>
          <w:p w14:paraId="772D6047" w14:textId="72020EC3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Higher neurite or axon density/packing</w:t>
            </w:r>
          </w:p>
        </w:tc>
        <w:tc>
          <w:tcPr>
            <w:tcW w:w="5390" w:type="dxa"/>
          </w:tcPr>
          <w:p w14:paraId="22D38B6A" w14:textId="53FD40CE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neurite density, possibly degeneration or pruning</w:t>
            </w:r>
          </w:p>
        </w:tc>
      </w:tr>
      <w:tr w:rsidR="007A7DAB" w:rsidRPr="00FB2F67" w14:paraId="3D9ACB05" w14:textId="77777777" w:rsidTr="00222E9F">
        <w:tc>
          <w:tcPr>
            <w:tcW w:w="3780" w:type="dxa"/>
          </w:tcPr>
          <w:p w14:paraId="74BE758E" w14:textId="35AC0351" w:rsidR="007A7DAB" w:rsidRPr="00FB2F67" w:rsidRDefault="007A7DAB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Orientation dispersion index (ODI)</w:t>
            </w:r>
          </w:p>
        </w:tc>
        <w:tc>
          <w:tcPr>
            <w:tcW w:w="5220" w:type="dxa"/>
          </w:tcPr>
          <w:p w14:paraId="49B0C39E" w14:textId="23080428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angular dispersion of neurite orientations (e.g., cortex)</w:t>
            </w:r>
          </w:p>
        </w:tc>
        <w:tc>
          <w:tcPr>
            <w:tcW w:w="5390" w:type="dxa"/>
          </w:tcPr>
          <w:p w14:paraId="1D4D67FB" w14:textId="0594422F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Less dispersed, more coherent fiber orientations (e.g., white matter tracts)</w:t>
            </w:r>
          </w:p>
        </w:tc>
      </w:tr>
      <w:tr w:rsidR="007A7DAB" w:rsidRPr="00FB2F67" w14:paraId="296E7576" w14:textId="77777777" w:rsidTr="00222E9F">
        <w:tc>
          <w:tcPr>
            <w:tcW w:w="3780" w:type="dxa"/>
          </w:tcPr>
          <w:p w14:paraId="23BBBBC6" w14:textId="77777777" w:rsidR="007A7DAB" w:rsidRPr="00FB2F67" w:rsidRDefault="007A7DAB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Isotropic volume fraction (FISO)</w:t>
            </w:r>
          </w:p>
          <w:p w14:paraId="19957E8F" w14:textId="77777777" w:rsidR="007A7DAB" w:rsidRPr="00FB2F67" w:rsidRDefault="007A7DAB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220" w:type="dxa"/>
          </w:tcPr>
          <w:p w14:paraId="1724E15C" w14:textId="0DADA5AB" w:rsidR="007A7DAB" w:rsidRPr="00FB2F67" w:rsidRDefault="007A7DAB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Increased free water, </w:t>
            </w: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cerebrospinal fluid, or extracellular content (e.g., due to atrophy or inflammation)</w:t>
            </w:r>
          </w:p>
        </w:tc>
        <w:tc>
          <w:tcPr>
            <w:tcW w:w="5390" w:type="dxa"/>
          </w:tcPr>
          <w:p w14:paraId="7CE6483E" w14:textId="737F55E0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Less free water, more compact or healthy tissue</w:t>
            </w:r>
          </w:p>
        </w:tc>
      </w:tr>
      <w:tr w:rsidR="00F44D70" w:rsidRPr="00FB2F67" w14:paraId="5DC8A6BC" w14:textId="77777777" w:rsidTr="00222E9F">
        <w:tc>
          <w:tcPr>
            <w:tcW w:w="14390" w:type="dxa"/>
            <w:gridSpan w:val="3"/>
            <w:shd w:val="clear" w:color="auto" w:fill="E8E8E8" w:themeFill="background2"/>
          </w:tcPr>
          <w:p w14:paraId="66C2E499" w14:textId="5B6A2F79" w:rsidR="00F44D70" w:rsidRPr="00FB2F67" w:rsidRDefault="00F44D70" w:rsidP="00F44D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White Matter Tract Integrity (WMTI)</w:t>
            </w:r>
          </w:p>
        </w:tc>
      </w:tr>
      <w:tr w:rsidR="00F44D70" w:rsidRPr="00FB2F67" w14:paraId="35293C5D" w14:textId="77777777" w:rsidTr="00222E9F">
        <w:tc>
          <w:tcPr>
            <w:tcW w:w="3780" w:type="dxa"/>
          </w:tcPr>
          <w:p w14:paraId="06B6FF14" w14:textId="083F987D" w:rsidR="00F44D70" w:rsidRPr="00FB2F67" w:rsidRDefault="00F44D70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Axonal water fraction (</w:t>
            </w:r>
            <w:proofErr w:type="spellStart"/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axon</w:t>
            </w:r>
            <w:proofErr w:type="spellEnd"/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20" w:type="dxa"/>
          </w:tcPr>
          <w:p w14:paraId="35644B41" w14:textId="6E3892C2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axonal density/packing</w:t>
            </w:r>
          </w:p>
        </w:tc>
        <w:tc>
          <w:tcPr>
            <w:tcW w:w="5390" w:type="dxa"/>
          </w:tcPr>
          <w:p w14:paraId="63A7BDCD" w14:textId="2B44B010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axonal density/packing, possible edema or extracellular expansion</w:t>
            </w:r>
          </w:p>
        </w:tc>
      </w:tr>
      <w:tr w:rsidR="00F44D70" w:rsidRPr="00FB2F67" w14:paraId="3E055F8C" w14:textId="77777777" w:rsidTr="00222E9F">
        <w:tc>
          <w:tcPr>
            <w:tcW w:w="3780" w:type="dxa"/>
          </w:tcPr>
          <w:p w14:paraId="3C25B8E4" w14:textId="743DFDC5" w:rsidR="00F44D70" w:rsidRPr="00FB2F67" w:rsidRDefault="00F44D70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Intra-axonal diffusivity (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axon</w:t>
            </w: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20" w:type="dxa"/>
          </w:tcPr>
          <w:p w14:paraId="0E32E969" w14:textId="0DE6DBF6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ore preserved intra-axonal structure or axonal swelling</w:t>
            </w:r>
          </w:p>
        </w:tc>
        <w:tc>
          <w:tcPr>
            <w:tcW w:w="5390" w:type="dxa"/>
          </w:tcPr>
          <w:p w14:paraId="523107CF" w14:textId="59ACBD65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ore cytoskeletal disruption or intra-axonal debris</w:t>
            </w:r>
          </w:p>
        </w:tc>
      </w:tr>
      <w:tr w:rsidR="00F44D70" w:rsidRPr="00FB2F67" w14:paraId="32AB24F1" w14:textId="77777777" w:rsidTr="00222E9F">
        <w:tc>
          <w:tcPr>
            <w:tcW w:w="3780" w:type="dxa"/>
          </w:tcPr>
          <w:p w14:paraId="01C1C405" w14:textId="11E27EE5" w:rsidR="00F44D70" w:rsidRPr="00FB2F67" w:rsidRDefault="00F44D70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Extra-axonal axial diffusivity (</w:t>
            </w:r>
            <w:proofErr w:type="spellStart"/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D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extra</w:t>
            </w:r>
            <w:proofErr w:type="spellEnd"/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20" w:type="dxa"/>
          </w:tcPr>
          <w:p w14:paraId="01899C35" w14:textId="090BAA1E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ore loss of axonal packing or extra-axonal barriers</w:t>
            </w:r>
          </w:p>
        </w:tc>
        <w:tc>
          <w:tcPr>
            <w:tcW w:w="5390" w:type="dxa"/>
          </w:tcPr>
          <w:p w14:paraId="173A4D10" w14:textId="60C0F957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gliosis or extracellular crowding</w:t>
            </w:r>
          </w:p>
        </w:tc>
      </w:tr>
      <w:tr w:rsidR="00F44D70" w:rsidRPr="00FB2F67" w14:paraId="2797D2DF" w14:textId="77777777" w:rsidTr="00222E9F">
        <w:tc>
          <w:tcPr>
            <w:tcW w:w="3780" w:type="dxa"/>
          </w:tcPr>
          <w:p w14:paraId="33B5CEB1" w14:textId="4326F127" w:rsidR="00F44D70" w:rsidRPr="00FB2F67" w:rsidRDefault="00F44D70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Extra-axonal radial diffusivity (</w:t>
            </w:r>
            <w:proofErr w:type="spellStart"/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D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extra</w:t>
            </w:r>
            <w:proofErr w:type="spellEnd"/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20" w:type="dxa"/>
          </w:tcPr>
          <w:p w14:paraId="60C72F78" w14:textId="38EE67D4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ore myelin breakdown or demyelination</w:t>
            </w:r>
          </w:p>
        </w:tc>
        <w:tc>
          <w:tcPr>
            <w:tcW w:w="5390" w:type="dxa"/>
          </w:tcPr>
          <w:p w14:paraId="54750042" w14:textId="4CEE1888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myelin preservation or myelin density</w:t>
            </w:r>
          </w:p>
        </w:tc>
      </w:tr>
      <w:tr w:rsidR="00F44D70" w:rsidRPr="00FB2F67" w14:paraId="3D537CD7" w14:textId="77777777" w:rsidTr="00222E9F">
        <w:tc>
          <w:tcPr>
            <w:tcW w:w="3780" w:type="dxa"/>
          </w:tcPr>
          <w:p w14:paraId="1402AE97" w14:textId="38FE7BAF" w:rsidR="00F44D70" w:rsidRPr="00FB2F67" w:rsidRDefault="00F44D70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Extra-axonal tortuosity</w:t>
            </w:r>
          </w:p>
        </w:tc>
        <w:tc>
          <w:tcPr>
            <w:tcW w:w="5220" w:type="dxa"/>
          </w:tcPr>
          <w:p w14:paraId="45F09EDD" w14:textId="0464760F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axonal organization</w:t>
            </w:r>
          </w:p>
        </w:tc>
        <w:tc>
          <w:tcPr>
            <w:tcW w:w="5390" w:type="dxa"/>
          </w:tcPr>
          <w:p w14:paraId="3B0B589E" w14:textId="47313BE5" w:rsidR="00F44D70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axonal organization</w:t>
            </w:r>
          </w:p>
        </w:tc>
      </w:tr>
      <w:tr w:rsidR="00435FBD" w:rsidRPr="00FB2F67" w14:paraId="47551A75" w14:textId="77777777" w:rsidTr="00222E9F">
        <w:trPr>
          <w:trHeight w:val="197"/>
        </w:trPr>
        <w:tc>
          <w:tcPr>
            <w:tcW w:w="14390" w:type="dxa"/>
            <w:gridSpan w:val="3"/>
            <w:shd w:val="clear" w:color="auto" w:fill="BFBFBF" w:themeFill="background1" w:themeFillShade="BF"/>
          </w:tcPr>
          <w:p w14:paraId="2A16CA21" w14:textId="32004F2A" w:rsidR="00435FBD" w:rsidRPr="00FB2F67" w:rsidRDefault="00435FBD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laxometry / Multicomponent Relaxometry</w:t>
            </w:r>
          </w:p>
        </w:tc>
      </w:tr>
      <w:tr w:rsidR="007A7DAB" w:rsidRPr="00FB2F67" w14:paraId="425FE690" w14:textId="77777777" w:rsidTr="00222E9F">
        <w:tc>
          <w:tcPr>
            <w:tcW w:w="3780" w:type="dxa"/>
          </w:tcPr>
          <w:p w14:paraId="3C8B3B34" w14:textId="7E63697E" w:rsidR="007A7DAB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Longitudinal relaxation time (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20" w:type="dxa"/>
          </w:tcPr>
          <w:p w14:paraId="446AFFF3" w14:textId="0B3B35C3" w:rsidR="007A7DAB" w:rsidRPr="00FB2F67" w:rsidRDefault="008414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7A7DAB" w:rsidRPr="00FB2F67">
              <w:rPr>
                <w:rFonts w:ascii="Times New Roman" w:hAnsi="Times New Roman" w:cs="Times New Roman"/>
                <w:sz w:val="22"/>
                <w:szCs w:val="22"/>
              </w:rPr>
              <w:t>ore free water</w:t>
            </w: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A7DAB"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less mature or organized </w:t>
            </w:r>
            <w:r w:rsidR="007A7DAB" w:rsidRPr="00FB2F67">
              <w:rPr>
                <w:rFonts w:ascii="Times New Roman" w:hAnsi="Times New Roman" w:cs="Times New Roman"/>
                <w:sz w:val="22"/>
                <w:szCs w:val="22"/>
              </w:rPr>
              <w:t>tissue</w:t>
            </w:r>
          </w:p>
        </w:tc>
        <w:tc>
          <w:tcPr>
            <w:tcW w:w="5390" w:type="dxa"/>
          </w:tcPr>
          <w:p w14:paraId="57E9E0BF" w14:textId="798A1F3A" w:rsidR="007A7DAB" w:rsidRPr="00FB2F67" w:rsidRDefault="008414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Higher macromolecular or</w:t>
            </w:r>
            <w:r w:rsidR="007A7DAB"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 myelin content</w:t>
            </w: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, or more organized tissue</w:t>
            </w:r>
          </w:p>
        </w:tc>
      </w:tr>
      <w:tr w:rsidR="007A7DAB" w:rsidRPr="00FB2F67" w14:paraId="123312AB" w14:textId="77777777" w:rsidTr="00222E9F">
        <w:tc>
          <w:tcPr>
            <w:tcW w:w="3780" w:type="dxa"/>
          </w:tcPr>
          <w:p w14:paraId="6AB9F3EA" w14:textId="3920FC4F" w:rsidR="007A7DAB" w:rsidRPr="00FB2F67" w:rsidRDefault="00222E9F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Transverse relaxation time (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20" w:type="dxa"/>
          </w:tcPr>
          <w:p w14:paraId="7ACF4001" w14:textId="13A97B2E" w:rsidR="007A7DAB" w:rsidRPr="00FB2F67" w:rsidRDefault="008414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More mobile water (e.g., edema, inflammation), or reduced  </w:t>
            </w:r>
            <w:r w:rsidR="007A7DAB" w:rsidRPr="00FB2F67">
              <w:rPr>
                <w:rFonts w:ascii="Times New Roman" w:hAnsi="Times New Roman" w:cs="Times New Roman"/>
                <w:sz w:val="22"/>
                <w:szCs w:val="22"/>
              </w:rPr>
              <w:t>tissue organization</w:t>
            </w:r>
          </w:p>
        </w:tc>
        <w:tc>
          <w:tcPr>
            <w:tcW w:w="5390" w:type="dxa"/>
          </w:tcPr>
          <w:p w14:paraId="7BD76B0F" w14:textId="0FFEA7BA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Greater tissue </w:t>
            </w:r>
            <w:r w:rsidR="008414AB" w:rsidRPr="00FB2F67">
              <w:rPr>
                <w:rFonts w:ascii="Times New Roman" w:hAnsi="Times New Roman" w:cs="Times New Roman"/>
                <w:sz w:val="22"/>
                <w:szCs w:val="22"/>
              </w:rPr>
              <w:t xml:space="preserve">density, </w:t>
            </w: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yelin</w:t>
            </w:r>
            <w:r w:rsidR="008414AB" w:rsidRPr="00FB2F67">
              <w:rPr>
                <w:rFonts w:ascii="Times New Roman" w:hAnsi="Times New Roman" w:cs="Times New Roman"/>
                <w:sz w:val="22"/>
                <w:szCs w:val="22"/>
              </w:rPr>
              <w:t>, or substances that cause faster signal loss (e.g., iron)</w:t>
            </w:r>
          </w:p>
        </w:tc>
      </w:tr>
      <w:tr w:rsidR="007A7DAB" w:rsidRPr="00FB2F67" w14:paraId="111D72D6" w14:textId="77777777" w:rsidTr="00222E9F">
        <w:tc>
          <w:tcPr>
            <w:tcW w:w="3780" w:type="dxa"/>
          </w:tcPr>
          <w:p w14:paraId="526125B5" w14:textId="48AFEF2C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  <w:r w:rsidRPr="00FB2F6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’</w:t>
            </w:r>
          </w:p>
        </w:tc>
        <w:tc>
          <w:tcPr>
            <w:tcW w:w="5220" w:type="dxa"/>
          </w:tcPr>
          <w:p w14:paraId="73F060A0" w14:textId="20773C95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values in presence of iron or vascular pathology (susceptibility effects)</w:t>
            </w:r>
          </w:p>
        </w:tc>
        <w:tc>
          <w:tcPr>
            <w:tcW w:w="5390" w:type="dxa"/>
          </w:tcPr>
          <w:p w14:paraId="67B7CC17" w14:textId="195BF28D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Less iron or vascular abnormalities (less susceptibility-related signal loss)</w:t>
            </w:r>
          </w:p>
        </w:tc>
      </w:tr>
      <w:tr w:rsidR="007A7DAB" w:rsidRPr="00FB2F67" w14:paraId="64758629" w14:textId="77777777" w:rsidTr="00222E9F">
        <w:tc>
          <w:tcPr>
            <w:tcW w:w="3780" w:type="dxa"/>
          </w:tcPr>
          <w:p w14:paraId="4861D194" w14:textId="7774DD91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Myelin water fraction (MWF)</w:t>
            </w:r>
          </w:p>
        </w:tc>
        <w:tc>
          <w:tcPr>
            <w:tcW w:w="5220" w:type="dxa"/>
          </w:tcPr>
          <w:p w14:paraId="6BB1F2E1" w14:textId="5964F56A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myelin content</w:t>
            </w:r>
          </w:p>
        </w:tc>
        <w:tc>
          <w:tcPr>
            <w:tcW w:w="5390" w:type="dxa"/>
          </w:tcPr>
          <w:p w14:paraId="24BF92F5" w14:textId="1127D960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Lower myelin content</w:t>
            </w:r>
          </w:p>
        </w:tc>
      </w:tr>
      <w:tr w:rsidR="00435FBD" w:rsidRPr="00FB2F67" w14:paraId="1C07CE06" w14:textId="77777777" w:rsidTr="00222E9F">
        <w:tc>
          <w:tcPr>
            <w:tcW w:w="14390" w:type="dxa"/>
            <w:gridSpan w:val="3"/>
            <w:shd w:val="clear" w:color="auto" w:fill="BFBFBF" w:themeFill="background1" w:themeFillShade="BF"/>
          </w:tcPr>
          <w:p w14:paraId="3E1A8FB4" w14:textId="30A9AC84" w:rsidR="00435FBD" w:rsidRPr="00FB2F67" w:rsidRDefault="00435FBD" w:rsidP="004A1E1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Magnetization Transfer Imaging (MTI)</w:t>
            </w:r>
          </w:p>
        </w:tc>
      </w:tr>
      <w:tr w:rsidR="007A7DAB" w:rsidRPr="00222E9F" w14:paraId="2ACD135C" w14:textId="77777777" w:rsidTr="00222E9F">
        <w:tc>
          <w:tcPr>
            <w:tcW w:w="3780" w:type="dxa"/>
          </w:tcPr>
          <w:p w14:paraId="2C4FFE09" w14:textId="2E831475" w:rsidR="007A7DAB" w:rsidRPr="00FB2F67" w:rsidRDefault="007A7DAB" w:rsidP="004A1E11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FB2F67">
              <w:rPr>
                <w:rFonts w:ascii="Times New Roman" w:eastAsia="Times New Roman" w:hAnsi="Times New Roman" w:cs="Times New Roman"/>
                <w:sz w:val="22"/>
                <w:szCs w:val="22"/>
              </w:rPr>
              <w:t>Magnetization transfer ratio (MTR)</w:t>
            </w:r>
          </w:p>
        </w:tc>
        <w:tc>
          <w:tcPr>
            <w:tcW w:w="5220" w:type="dxa"/>
          </w:tcPr>
          <w:p w14:paraId="13D176B7" w14:textId="75B4A4EB" w:rsidR="007A7DAB" w:rsidRPr="00FB2F67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Greater macromolecular content, often myelin</w:t>
            </w:r>
          </w:p>
        </w:tc>
        <w:tc>
          <w:tcPr>
            <w:tcW w:w="5390" w:type="dxa"/>
          </w:tcPr>
          <w:p w14:paraId="65C3FCFB" w14:textId="784C0357" w:rsidR="007A7DAB" w:rsidRPr="00222E9F" w:rsidRDefault="007A7DAB" w:rsidP="004A1E11">
            <w:pPr>
              <w:spacing w:after="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B2F67">
              <w:rPr>
                <w:rFonts w:ascii="Times New Roman" w:hAnsi="Times New Roman" w:cs="Times New Roman"/>
                <w:sz w:val="22"/>
                <w:szCs w:val="22"/>
              </w:rPr>
              <w:t>Reduced macromolecular content, possibly demyelination</w:t>
            </w:r>
          </w:p>
        </w:tc>
      </w:tr>
    </w:tbl>
    <w:p w14:paraId="32F0BE0E" w14:textId="7A01CA46" w:rsidR="007A7DAB" w:rsidRPr="00435FBD" w:rsidRDefault="00435FBD" w:rsidP="00FB0A8A">
      <w:pPr>
        <w:rPr>
          <w:rFonts w:ascii="Times New Roman" w:hAnsi="Times New Roman" w:cs="Times New Roman"/>
          <w:color w:val="000000"/>
          <w:sz w:val="2"/>
          <w:szCs w:val="2"/>
          <w:shd w:val="clear" w:color="auto" w:fill="FFFFFF"/>
        </w:rPr>
      </w:pPr>
      <w:r w:rsidRPr="00435FBD">
        <w:rPr>
          <w:rFonts w:ascii="Times New Roman" w:hAnsi="Times New Roman" w:cs="Times New Roman"/>
          <w:color w:val="000000"/>
          <w:sz w:val="2"/>
          <w:szCs w:val="2"/>
          <w:shd w:val="clear" w:color="auto" w:fill="FFFFFF"/>
        </w:rPr>
        <w:t xml:space="preserve"> </w:t>
      </w:r>
    </w:p>
    <w:sectPr w:rsidR="007A7DAB" w:rsidRPr="00435FBD" w:rsidSect="00035F34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A8A"/>
    <w:rsid w:val="00020B28"/>
    <w:rsid w:val="0002489B"/>
    <w:rsid w:val="00035F34"/>
    <w:rsid w:val="000366BC"/>
    <w:rsid w:val="000531DC"/>
    <w:rsid w:val="00067836"/>
    <w:rsid w:val="000702FA"/>
    <w:rsid w:val="000832FD"/>
    <w:rsid w:val="000B0850"/>
    <w:rsid w:val="000C4512"/>
    <w:rsid w:val="000D5161"/>
    <w:rsid w:val="000E24D4"/>
    <w:rsid w:val="000F0B17"/>
    <w:rsid w:val="000F155A"/>
    <w:rsid w:val="000F59C5"/>
    <w:rsid w:val="00124830"/>
    <w:rsid w:val="001523A9"/>
    <w:rsid w:val="001567BB"/>
    <w:rsid w:val="00170FA5"/>
    <w:rsid w:val="00185E6C"/>
    <w:rsid w:val="001B69E1"/>
    <w:rsid w:val="001C0589"/>
    <w:rsid w:val="001C5C97"/>
    <w:rsid w:val="001C7A2C"/>
    <w:rsid w:val="001E4939"/>
    <w:rsid w:val="00222E9F"/>
    <w:rsid w:val="00234B9D"/>
    <w:rsid w:val="00257870"/>
    <w:rsid w:val="00260384"/>
    <w:rsid w:val="002853FC"/>
    <w:rsid w:val="002A130B"/>
    <w:rsid w:val="002B6179"/>
    <w:rsid w:val="002B796F"/>
    <w:rsid w:val="0032127E"/>
    <w:rsid w:val="003365DD"/>
    <w:rsid w:val="00343661"/>
    <w:rsid w:val="00351D5D"/>
    <w:rsid w:val="00357690"/>
    <w:rsid w:val="00373D08"/>
    <w:rsid w:val="003821AF"/>
    <w:rsid w:val="003B5CFF"/>
    <w:rsid w:val="003C2E67"/>
    <w:rsid w:val="003E10F9"/>
    <w:rsid w:val="003F321A"/>
    <w:rsid w:val="00424317"/>
    <w:rsid w:val="004327DC"/>
    <w:rsid w:val="00435FBD"/>
    <w:rsid w:val="00457A42"/>
    <w:rsid w:val="004610EA"/>
    <w:rsid w:val="00461867"/>
    <w:rsid w:val="00466E85"/>
    <w:rsid w:val="00492171"/>
    <w:rsid w:val="004A1E11"/>
    <w:rsid w:val="004B0E4A"/>
    <w:rsid w:val="004B3794"/>
    <w:rsid w:val="00546712"/>
    <w:rsid w:val="00573D85"/>
    <w:rsid w:val="00574492"/>
    <w:rsid w:val="005816D0"/>
    <w:rsid w:val="005A592A"/>
    <w:rsid w:val="005C6304"/>
    <w:rsid w:val="005F4DAA"/>
    <w:rsid w:val="006136AE"/>
    <w:rsid w:val="00630E8F"/>
    <w:rsid w:val="00646337"/>
    <w:rsid w:val="00661F88"/>
    <w:rsid w:val="00666532"/>
    <w:rsid w:val="00667358"/>
    <w:rsid w:val="00672508"/>
    <w:rsid w:val="00676BD3"/>
    <w:rsid w:val="006C35CB"/>
    <w:rsid w:val="006E5F33"/>
    <w:rsid w:val="006E74EC"/>
    <w:rsid w:val="006F2378"/>
    <w:rsid w:val="006F676E"/>
    <w:rsid w:val="007173AF"/>
    <w:rsid w:val="0072077E"/>
    <w:rsid w:val="007251A2"/>
    <w:rsid w:val="00733BF9"/>
    <w:rsid w:val="00742F12"/>
    <w:rsid w:val="007468D5"/>
    <w:rsid w:val="0075584B"/>
    <w:rsid w:val="00772328"/>
    <w:rsid w:val="007862DD"/>
    <w:rsid w:val="00791A42"/>
    <w:rsid w:val="00792F1F"/>
    <w:rsid w:val="007A7DAB"/>
    <w:rsid w:val="007B679B"/>
    <w:rsid w:val="007E47EE"/>
    <w:rsid w:val="007E6870"/>
    <w:rsid w:val="007F32C3"/>
    <w:rsid w:val="00816585"/>
    <w:rsid w:val="00821BFD"/>
    <w:rsid w:val="0082366D"/>
    <w:rsid w:val="00831690"/>
    <w:rsid w:val="008414AB"/>
    <w:rsid w:val="008550BD"/>
    <w:rsid w:val="008576A8"/>
    <w:rsid w:val="00865CE9"/>
    <w:rsid w:val="00875D0B"/>
    <w:rsid w:val="008800A9"/>
    <w:rsid w:val="00890B7A"/>
    <w:rsid w:val="00895BB0"/>
    <w:rsid w:val="008F1125"/>
    <w:rsid w:val="008F76D0"/>
    <w:rsid w:val="0091217B"/>
    <w:rsid w:val="00912897"/>
    <w:rsid w:val="0093571D"/>
    <w:rsid w:val="009502DE"/>
    <w:rsid w:val="00951F13"/>
    <w:rsid w:val="00962C0E"/>
    <w:rsid w:val="009779E1"/>
    <w:rsid w:val="009B60DB"/>
    <w:rsid w:val="009F3018"/>
    <w:rsid w:val="00A07120"/>
    <w:rsid w:val="00A229CB"/>
    <w:rsid w:val="00A24F93"/>
    <w:rsid w:val="00A614EC"/>
    <w:rsid w:val="00A7053B"/>
    <w:rsid w:val="00A75889"/>
    <w:rsid w:val="00A771C4"/>
    <w:rsid w:val="00A947BD"/>
    <w:rsid w:val="00AB44EF"/>
    <w:rsid w:val="00AE56E0"/>
    <w:rsid w:val="00B00B95"/>
    <w:rsid w:val="00B15B7D"/>
    <w:rsid w:val="00B52795"/>
    <w:rsid w:val="00B5599F"/>
    <w:rsid w:val="00B574D3"/>
    <w:rsid w:val="00B812D2"/>
    <w:rsid w:val="00BD70B8"/>
    <w:rsid w:val="00BE142A"/>
    <w:rsid w:val="00BF2CC3"/>
    <w:rsid w:val="00BF3477"/>
    <w:rsid w:val="00C00B00"/>
    <w:rsid w:val="00C17BA9"/>
    <w:rsid w:val="00C43432"/>
    <w:rsid w:val="00C61349"/>
    <w:rsid w:val="00C66A01"/>
    <w:rsid w:val="00C719A7"/>
    <w:rsid w:val="00C77C0F"/>
    <w:rsid w:val="00C8717E"/>
    <w:rsid w:val="00CB1B8F"/>
    <w:rsid w:val="00CD0912"/>
    <w:rsid w:val="00CD4246"/>
    <w:rsid w:val="00CF692C"/>
    <w:rsid w:val="00D240FD"/>
    <w:rsid w:val="00D41139"/>
    <w:rsid w:val="00D430A4"/>
    <w:rsid w:val="00D53F8D"/>
    <w:rsid w:val="00D5408D"/>
    <w:rsid w:val="00D71AC4"/>
    <w:rsid w:val="00D75598"/>
    <w:rsid w:val="00D81F38"/>
    <w:rsid w:val="00D879D3"/>
    <w:rsid w:val="00DA49AF"/>
    <w:rsid w:val="00DC152C"/>
    <w:rsid w:val="00DD4C83"/>
    <w:rsid w:val="00DF5A84"/>
    <w:rsid w:val="00E00BBF"/>
    <w:rsid w:val="00E10706"/>
    <w:rsid w:val="00E123B1"/>
    <w:rsid w:val="00E90103"/>
    <w:rsid w:val="00E9438D"/>
    <w:rsid w:val="00E96E58"/>
    <w:rsid w:val="00EB0E59"/>
    <w:rsid w:val="00F07E29"/>
    <w:rsid w:val="00F14C2C"/>
    <w:rsid w:val="00F233DC"/>
    <w:rsid w:val="00F44D70"/>
    <w:rsid w:val="00F46992"/>
    <w:rsid w:val="00F67A08"/>
    <w:rsid w:val="00F731D6"/>
    <w:rsid w:val="00F7501E"/>
    <w:rsid w:val="00F77DF7"/>
    <w:rsid w:val="00F81EE3"/>
    <w:rsid w:val="00FB0A8A"/>
    <w:rsid w:val="00FB2F67"/>
    <w:rsid w:val="00FB4E60"/>
    <w:rsid w:val="00FE369C"/>
    <w:rsid w:val="00FF5C4C"/>
    <w:rsid w:val="1D0953DE"/>
    <w:rsid w:val="2D6DCE68"/>
    <w:rsid w:val="2E202587"/>
    <w:rsid w:val="3FB1F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77B0A"/>
  <w15:chartTrackingRefBased/>
  <w15:docId w15:val="{1BC46A23-97EF-1645-A5E9-4C7A2C07C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A8A"/>
    <w:pPr>
      <w:spacing w:after="1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0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A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A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A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A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A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A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0A8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1F88"/>
    <w:pPr>
      <w:spacing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Yoon</dc:creator>
  <cp:keywords/>
  <dc:description/>
  <cp:lastModifiedBy>Christy Yoon</cp:lastModifiedBy>
  <cp:revision>22</cp:revision>
  <dcterms:created xsi:type="dcterms:W3CDTF">2025-06-13T00:59:00Z</dcterms:created>
  <dcterms:modified xsi:type="dcterms:W3CDTF">2025-08-04T23:06:00Z</dcterms:modified>
</cp:coreProperties>
</file>